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01"/>
        <w:tblW w:w="9760" w:type="dxa"/>
        <w:tblLook w:val="04A0" w:firstRow="1" w:lastRow="0" w:firstColumn="1" w:lastColumn="0" w:noHBand="0" w:noVBand="1"/>
      </w:tblPr>
      <w:tblGrid>
        <w:gridCol w:w="2296"/>
        <w:gridCol w:w="1240"/>
        <w:gridCol w:w="3528"/>
        <w:gridCol w:w="1348"/>
        <w:gridCol w:w="1348"/>
      </w:tblGrid>
      <w:tr w:rsidR="006C173D" w14:paraId="3D16BE08" w14:textId="77777777" w:rsidTr="00C52DA4">
        <w:tc>
          <w:tcPr>
            <w:tcW w:w="9760" w:type="dxa"/>
            <w:gridSpan w:val="5"/>
            <w:shd w:val="clear" w:color="auto" w:fill="auto"/>
            <w:vAlign w:val="center"/>
          </w:tcPr>
          <w:p w14:paraId="5CB8EADB" w14:textId="77777777" w:rsidR="006C173D" w:rsidRPr="00EB6FBE" w:rsidRDefault="006C173D" w:rsidP="006C173D">
            <w:pPr>
              <w:jc w:val="center"/>
            </w:pPr>
            <w:r w:rsidRPr="00EB6FBE">
              <w:rPr>
                <w:b/>
              </w:rPr>
              <w:t>Alternative 3’ splice site (A3SS)</w:t>
            </w:r>
          </w:p>
        </w:tc>
      </w:tr>
      <w:tr w:rsidR="006C173D" w14:paraId="3EA128B1" w14:textId="77777777" w:rsidTr="00C52DA4">
        <w:tc>
          <w:tcPr>
            <w:tcW w:w="2296" w:type="dxa"/>
            <w:shd w:val="clear" w:color="auto" w:fill="auto"/>
            <w:vAlign w:val="center"/>
          </w:tcPr>
          <w:p w14:paraId="2C851705" w14:textId="77777777" w:rsidR="006C173D" w:rsidRDefault="006C173D" w:rsidP="006C173D">
            <w:pPr>
              <w:jc w:val="center"/>
            </w:pPr>
            <w:proofErr w:type="spellStart"/>
            <w:r w:rsidRPr="006C173D">
              <w:rPr>
                <w:b/>
              </w:rPr>
              <w:t>Ensembl</w:t>
            </w:r>
            <w:proofErr w:type="spellEnd"/>
            <w:r w:rsidRPr="006C173D">
              <w:rPr>
                <w:b/>
              </w:rPr>
              <w:t xml:space="preserve"> ID</w:t>
            </w:r>
            <w:r w:rsidR="00C52DA4">
              <w:rPr>
                <w:b/>
              </w:rPr>
              <w:t xml:space="preserve"> &amp; Gene 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8D0D3B1" w14:textId="77777777" w:rsidR="006C173D" w:rsidRPr="006956BC" w:rsidRDefault="006C173D" w:rsidP="006C173D">
            <w:pPr>
              <w:tabs>
                <w:tab w:val="left" w:pos="2460"/>
              </w:tabs>
              <w:jc w:val="center"/>
              <w:rPr>
                <w:b/>
              </w:rPr>
            </w:pPr>
            <w:r>
              <w:rPr>
                <w:b/>
              </w:rPr>
              <w:t>Primer ID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4E55DB9B" w14:textId="77777777" w:rsidR="006C173D" w:rsidRPr="00DE342C" w:rsidRDefault="006C173D" w:rsidP="006C173D">
            <w:pPr>
              <w:tabs>
                <w:tab w:val="left" w:pos="1092"/>
              </w:tabs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81E2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Sequence (5'-&gt;3')</w:t>
            </w:r>
          </w:p>
        </w:tc>
        <w:tc>
          <w:tcPr>
            <w:tcW w:w="1348" w:type="dxa"/>
            <w:shd w:val="clear" w:color="auto" w:fill="auto"/>
          </w:tcPr>
          <w:p w14:paraId="4ED6ACE3" w14:textId="77777777" w:rsidR="006C173D" w:rsidRDefault="006C173D" w:rsidP="006C173D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E56B3E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A3SS</w:t>
            </w: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 xml:space="preserve"> short product length</w:t>
            </w:r>
          </w:p>
          <w:p w14:paraId="1CB369AB" w14:textId="77777777" w:rsidR="006C173D" w:rsidRDefault="006C173D" w:rsidP="006C173D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(bp)</w:t>
            </w:r>
          </w:p>
        </w:tc>
        <w:tc>
          <w:tcPr>
            <w:tcW w:w="1348" w:type="dxa"/>
            <w:shd w:val="clear" w:color="auto" w:fill="auto"/>
          </w:tcPr>
          <w:p w14:paraId="29E9797F" w14:textId="77777777" w:rsidR="006C173D" w:rsidRDefault="006C173D" w:rsidP="006C173D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E56B3E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A3SS</w:t>
            </w: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 xml:space="preserve"> long product length</w:t>
            </w:r>
          </w:p>
          <w:p w14:paraId="7CE6D5B3" w14:textId="77777777" w:rsidR="006C173D" w:rsidRPr="00EB6FBE" w:rsidRDefault="006C173D" w:rsidP="006C173D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(bp)</w:t>
            </w:r>
          </w:p>
        </w:tc>
      </w:tr>
      <w:tr w:rsidR="00C52DA4" w14:paraId="206E653F" w14:textId="77777777" w:rsidTr="00C52DA4">
        <w:tc>
          <w:tcPr>
            <w:tcW w:w="2296" w:type="dxa"/>
            <w:vMerge w:val="restart"/>
            <w:shd w:val="clear" w:color="auto" w:fill="auto"/>
            <w:vAlign w:val="center"/>
          </w:tcPr>
          <w:p w14:paraId="47A2E119" w14:textId="77777777" w:rsidR="00C52DA4" w:rsidRPr="00435A9C" w:rsidRDefault="00C52DA4" w:rsidP="006C173D">
            <w:pPr>
              <w:jc w:val="center"/>
              <w:rPr>
                <w:bCs/>
              </w:rPr>
            </w:pPr>
            <w:r w:rsidRPr="00435A9C">
              <w:rPr>
                <w:bCs/>
              </w:rPr>
              <w:t>ENSSTUG00000027241</w:t>
            </w:r>
          </w:p>
          <w:p w14:paraId="4EA24AE8" w14:textId="77777777" w:rsidR="00C52DA4" w:rsidRPr="00435A9C" w:rsidRDefault="00C52DA4" w:rsidP="00C52DA4">
            <w:pPr>
              <w:jc w:val="center"/>
              <w:rPr>
                <w:lang w:val="en-US"/>
              </w:rPr>
            </w:pPr>
            <w:r w:rsidRPr="00435A9C">
              <w:rPr>
                <w:bCs/>
              </w:rPr>
              <w:t>prkcbp1l</w:t>
            </w:r>
          </w:p>
        </w:tc>
        <w:tc>
          <w:tcPr>
            <w:tcW w:w="1240" w:type="dxa"/>
            <w:shd w:val="clear" w:color="auto" w:fill="auto"/>
          </w:tcPr>
          <w:p w14:paraId="4320836B" w14:textId="77777777" w:rsidR="00C52DA4" w:rsidRPr="00435A9C" w:rsidRDefault="00C52DA4" w:rsidP="006C173D">
            <w:proofErr w:type="spellStart"/>
            <w:r w:rsidRPr="00435A9C">
              <w:t>Prkc_F</w:t>
            </w:r>
            <w:proofErr w:type="spellEnd"/>
          </w:p>
        </w:tc>
        <w:tc>
          <w:tcPr>
            <w:tcW w:w="3528" w:type="dxa"/>
            <w:shd w:val="clear" w:color="auto" w:fill="auto"/>
            <w:vAlign w:val="center"/>
          </w:tcPr>
          <w:p w14:paraId="515E713E" w14:textId="77777777" w:rsidR="00C52DA4" w:rsidRPr="00281E23" w:rsidRDefault="00C52DA4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82726C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AGGCACTTGGCATGGTACAC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</w:tcPr>
          <w:p w14:paraId="2F2B3B67" w14:textId="77777777" w:rsidR="00C52DA4" w:rsidRPr="002A0086" w:rsidRDefault="00C52DA4" w:rsidP="006C173D">
            <w:pPr>
              <w:jc w:val="center"/>
              <w:rPr>
                <w:b/>
              </w:rPr>
            </w:pPr>
            <w:r w:rsidRPr="002A0086">
              <w:rPr>
                <w:b/>
              </w:rPr>
              <w:t>152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</w:tcPr>
          <w:p w14:paraId="2892BD21" w14:textId="77777777" w:rsidR="00C52DA4" w:rsidRPr="002A0086" w:rsidRDefault="00C52DA4" w:rsidP="006C173D">
            <w:pPr>
              <w:jc w:val="center"/>
              <w:rPr>
                <w:b/>
              </w:rPr>
            </w:pPr>
            <w:r w:rsidRPr="002A0086">
              <w:rPr>
                <w:b/>
              </w:rPr>
              <w:t>230</w:t>
            </w:r>
          </w:p>
        </w:tc>
      </w:tr>
      <w:tr w:rsidR="00C52DA4" w14:paraId="36D090D3" w14:textId="77777777" w:rsidTr="00C52DA4">
        <w:tc>
          <w:tcPr>
            <w:tcW w:w="2296" w:type="dxa"/>
            <w:vMerge/>
            <w:shd w:val="clear" w:color="auto" w:fill="auto"/>
            <w:vAlign w:val="center"/>
          </w:tcPr>
          <w:p w14:paraId="462ED596" w14:textId="77777777" w:rsidR="00C52DA4" w:rsidRPr="00435A9C" w:rsidRDefault="00C52DA4" w:rsidP="006C173D">
            <w:pPr>
              <w:jc w:val="center"/>
            </w:pPr>
          </w:p>
        </w:tc>
        <w:tc>
          <w:tcPr>
            <w:tcW w:w="1240" w:type="dxa"/>
            <w:shd w:val="clear" w:color="auto" w:fill="auto"/>
          </w:tcPr>
          <w:p w14:paraId="0DC4C213" w14:textId="77777777" w:rsidR="00C52DA4" w:rsidRPr="00435A9C" w:rsidRDefault="00C52DA4" w:rsidP="006C173D">
            <w:proofErr w:type="spellStart"/>
            <w:r w:rsidRPr="00435A9C">
              <w:t>Prkc_R</w:t>
            </w:r>
            <w:proofErr w:type="spellEnd"/>
          </w:p>
        </w:tc>
        <w:tc>
          <w:tcPr>
            <w:tcW w:w="3528" w:type="dxa"/>
            <w:shd w:val="clear" w:color="auto" w:fill="auto"/>
            <w:vAlign w:val="center"/>
          </w:tcPr>
          <w:p w14:paraId="5055F991" w14:textId="77777777" w:rsidR="00C52DA4" w:rsidRPr="00281E23" w:rsidRDefault="00C52DA4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82726C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AGCCCCCTGAAGAAGAAGAA</w:t>
            </w:r>
          </w:p>
        </w:tc>
        <w:tc>
          <w:tcPr>
            <w:tcW w:w="1348" w:type="dxa"/>
            <w:vMerge/>
            <w:shd w:val="clear" w:color="auto" w:fill="auto"/>
          </w:tcPr>
          <w:p w14:paraId="0D53FF07" w14:textId="77777777" w:rsidR="00C52DA4" w:rsidRDefault="00C52DA4" w:rsidP="006C173D"/>
        </w:tc>
        <w:tc>
          <w:tcPr>
            <w:tcW w:w="1348" w:type="dxa"/>
            <w:vMerge/>
            <w:shd w:val="clear" w:color="auto" w:fill="auto"/>
          </w:tcPr>
          <w:p w14:paraId="6A6B70BA" w14:textId="77777777" w:rsidR="00C52DA4" w:rsidRDefault="00C52DA4" w:rsidP="006C173D"/>
        </w:tc>
      </w:tr>
      <w:tr w:rsidR="006C173D" w14:paraId="044E67CF" w14:textId="77777777" w:rsidTr="00C52DA4">
        <w:tc>
          <w:tcPr>
            <w:tcW w:w="9760" w:type="dxa"/>
            <w:gridSpan w:val="5"/>
            <w:shd w:val="clear" w:color="auto" w:fill="auto"/>
            <w:vAlign w:val="center"/>
          </w:tcPr>
          <w:p w14:paraId="7A50AECA" w14:textId="77777777" w:rsidR="006C173D" w:rsidRDefault="006C173D" w:rsidP="006C173D">
            <w:pPr>
              <w:jc w:val="center"/>
            </w:pPr>
            <w:r w:rsidRPr="00EB6FBE">
              <w:rPr>
                <w:b/>
              </w:rPr>
              <w:t xml:space="preserve">Alternative </w:t>
            </w:r>
            <w:r>
              <w:rPr>
                <w:b/>
              </w:rPr>
              <w:t>5</w:t>
            </w:r>
            <w:r w:rsidRPr="00EB6FBE">
              <w:rPr>
                <w:b/>
              </w:rPr>
              <w:t>’ splice site (A</w:t>
            </w:r>
            <w:r>
              <w:rPr>
                <w:b/>
              </w:rPr>
              <w:t>5</w:t>
            </w:r>
            <w:r w:rsidRPr="00EB6FBE">
              <w:rPr>
                <w:b/>
              </w:rPr>
              <w:t>SS)</w:t>
            </w:r>
          </w:p>
        </w:tc>
      </w:tr>
      <w:tr w:rsidR="006C173D" w14:paraId="281B7FE0" w14:textId="77777777" w:rsidTr="00C52DA4">
        <w:tc>
          <w:tcPr>
            <w:tcW w:w="2296" w:type="dxa"/>
            <w:shd w:val="clear" w:color="auto" w:fill="auto"/>
            <w:vAlign w:val="center"/>
          </w:tcPr>
          <w:p w14:paraId="4EF11D61" w14:textId="77777777" w:rsidR="006C173D" w:rsidRDefault="006C173D" w:rsidP="006C173D">
            <w:pPr>
              <w:jc w:val="center"/>
            </w:pPr>
          </w:p>
        </w:tc>
        <w:tc>
          <w:tcPr>
            <w:tcW w:w="1240" w:type="dxa"/>
            <w:shd w:val="clear" w:color="auto" w:fill="auto"/>
          </w:tcPr>
          <w:p w14:paraId="13010063" w14:textId="77777777" w:rsidR="006C173D" w:rsidRPr="00477DC2" w:rsidRDefault="006C173D" w:rsidP="006C173D">
            <w:pPr>
              <w:rPr>
                <w:b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14:paraId="287889E4" w14:textId="77777777" w:rsidR="006C173D" w:rsidRPr="00477DC2" w:rsidRDefault="006C173D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shd w:val="clear" w:color="auto" w:fill="auto"/>
          </w:tcPr>
          <w:p w14:paraId="334EC4F3" w14:textId="77777777" w:rsidR="006C173D" w:rsidRDefault="006C173D" w:rsidP="006C173D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E56B3E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5</w:t>
            </w:r>
            <w:r w:rsidRPr="00E56B3E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SS</w:t>
            </w: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 xml:space="preserve"> short product length</w:t>
            </w:r>
          </w:p>
          <w:p w14:paraId="6FE65EF0" w14:textId="77777777" w:rsidR="006C173D" w:rsidRDefault="006C173D" w:rsidP="006C173D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(bp)</w:t>
            </w:r>
          </w:p>
        </w:tc>
        <w:tc>
          <w:tcPr>
            <w:tcW w:w="1348" w:type="dxa"/>
            <w:shd w:val="clear" w:color="auto" w:fill="auto"/>
          </w:tcPr>
          <w:p w14:paraId="73D51405" w14:textId="77777777" w:rsidR="006C173D" w:rsidRDefault="006C173D" w:rsidP="006C173D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E56B3E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5</w:t>
            </w:r>
            <w:r w:rsidRPr="00E56B3E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SS</w:t>
            </w: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 xml:space="preserve"> long product length</w:t>
            </w:r>
          </w:p>
          <w:p w14:paraId="506E0751" w14:textId="77777777" w:rsidR="006C173D" w:rsidRPr="00EB6FBE" w:rsidRDefault="006C173D" w:rsidP="006C173D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(bp)</w:t>
            </w:r>
          </w:p>
        </w:tc>
      </w:tr>
      <w:tr w:rsidR="00435A9C" w14:paraId="55572DB4" w14:textId="77777777" w:rsidTr="00C52DA4">
        <w:tc>
          <w:tcPr>
            <w:tcW w:w="2296" w:type="dxa"/>
            <w:vMerge w:val="restart"/>
            <w:shd w:val="clear" w:color="auto" w:fill="auto"/>
            <w:vAlign w:val="center"/>
          </w:tcPr>
          <w:p w14:paraId="420578DC" w14:textId="77777777" w:rsidR="00435A9C" w:rsidRPr="00435A9C" w:rsidRDefault="00435A9C" w:rsidP="00435A9C">
            <w:pPr>
              <w:jc w:val="center"/>
              <w:rPr>
                <w:bCs/>
                <w:lang w:val="en-US"/>
              </w:rPr>
            </w:pPr>
            <w:r w:rsidRPr="00435A9C">
              <w:rPr>
                <w:bCs/>
                <w:lang w:val="en-US"/>
              </w:rPr>
              <w:t>ENSSTUG00000006981</w:t>
            </w:r>
          </w:p>
          <w:p w14:paraId="66FA6A82" w14:textId="77777777" w:rsidR="00435A9C" w:rsidRPr="00435A9C" w:rsidRDefault="00435A9C" w:rsidP="00435A9C">
            <w:pPr>
              <w:jc w:val="center"/>
              <w:rPr>
                <w:lang w:val="en-US"/>
              </w:rPr>
            </w:pPr>
            <w:r w:rsidRPr="00435A9C">
              <w:rPr>
                <w:bCs/>
                <w:lang w:val="en-US"/>
              </w:rPr>
              <w:t xml:space="preserve">baz2ba </w:t>
            </w:r>
          </w:p>
          <w:p w14:paraId="2FD4EE38" w14:textId="77777777" w:rsidR="00435A9C" w:rsidRPr="00435A9C" w:rsidRDefault="00435A9C" w:rsidP="00125B9E">
            <w:pPr>
              <w:jc w:val="center"/>
            </w:pPr>
          </w:p>
        </w:tc>
        <w:tc>
          <w:tcPr>
            <w:tcW w:w="1240" w:type="dxa"/>
            <w:shd w:val="clear" w:color="auto" w:fill="auto"/>
          </w:tcPr>
          <w:p w14:paraId="16C3B0E4" w14:textId="77777777" w:rsidR="00435A9C" w:rsidRPr="00435A9C" w:rsidRDefault="00435A9C" w:rsidP="006C173D">
            <w:r w:rsidRPr="00435A9C">
              <w:rPr>
                <w:rFonts w:ascii="Calibri" w:eastAsia="Times New Roman" w:hAnsi="Calibri" w:cs="Calibri"/>
                <w:color w:val="000000"/>
                <w:lang w:val="en-US"/>
              </w:rPr>
              <w:t>Baz2_F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6C65C66F" w14:textId="77777777" w:rsidR="00435A9C" w:rsidRPr="00281E23" w:rsidRDefault="00435A9C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9D2BEA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CCTCTGGACATAGCGGTGAC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</w:tcPr>
          <w:p w14:paraId="177A8597" w14:textId="77777777" w:rsidR="00435A9C" w:rsidRPr="002A0086" w:rsidRDefault="00435A9C" w:rsidP="006C173D">
            <w:pPr>
              <w:jc w:val="center"/>
              <w:rPr>
                <w:b/>
              </w:rPr>
            </w:pPr>
            <w:r w:rsidRPr="002A0086">
              <w:rPr>
                <w:b/>
              </w:rPr>
              <w:t>152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</w:tcPr>
          <w:p w14:paraId="5263AFAC" w14:textId="77777777" w:rsidR="00435A9C" w:rsidRPr="002A0086" w:rsidRDefault="00435A9C" w:rsidP="006C173D">
            <w:pPr>
              <w:jc w:val="center"/>
              <w:rPr>
                <w:b/>
              </w:rPr>
            </w:pPr>
            <w:r w:rsidRPr="002A0086">
              <w:rPr>
                <w:b/>
              </w:rPr>
              <w:t>260</w:t>
            </w:r>
          </w:p>
        </w:tc>
      </w:tr>
      <w:tr w:rsidR="00435A9C" w14:paraId="1A152FC5" w14:textId="77777777" w:rsidTr="00C52DA4">
        <w:tc>
          <w:tcPr>
            <w:tcW w:w="2296" w:type="dxa"/>
            <w:vMerge/>
            <w:shd w:val="clear" w:color="auto" w:fill="auto"/>
            <w:vAlign w:val="center"/>
          </w:tcPr>
          <w:p w14:paraId="0C813287" w14:textId="77777777" w:rsidR="00435A9C" w:rsidRPr="00435A9C" w:rsidRDefault="00435A9C" w:rsidP="006C173D">
            <w:pPr>
              <w:jc w:val="center"/>
            </w:pPr>
          </w:p>
        </w:tc>
        <w:tc>
          <w:tcPr>
            <w:tcW w:w="1240" w:type="dxa"/>
            <w:shd w:val="clear" w:color="auto" w:fill="auto"/>
          </w:tcPr>
          <w:p w14:paraId="537C1A3E" w14:textId="77777777" w:rsidR="00435A9C" w:rsidRPr="00435A9C" w:rsidRDefault="00435A9C" w:rsidP="006C173D">
            <w:r w:rsidRPr="00435A9C">
              <w:rPr>
                <w:rFonts w:ascii="Calibri" w:eastAsia="Times New Roman" w:hAnsi="Calibri" w:cs="Calibri"/>
                <w:color w:val="000000"/>
                <w:lang w:val="en-US"/>
              </w:rPr>
              <w:t>Baz2_R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5B079503" w14:textId="77777777" w:rsidR="00435A9C" w:rsidRPr="00281E23" w:rsidRDefault="00435A9C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9D2BEA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AGCTGCTGGAGACACATGG</w:t>
            </w:r>
          </w:p>
        </w:tc>
        <w:tc>
          <w:tcPr>
            <w:tcW w:w="1348" w:type="dxa"/>
            <w:vMerge/>
            <w:shd w:val="clear" w:color="auto" w:fill="auto"/>
          </w:tcPr>
          <w:p w14:paraId="4CEC81C9" w14:textId="77777777" w:rsidR="00435A9C" w:rsidRDefault="00435A9C" w:rsidP="006C173D"/>
        </w:tc>
        <w:tc>
          <w:tcPr>
            <w:tcW w:w="1348" w:type="dxa"/>
            <w:vMerge/>
            <w:shd w:val="clear" w:color="auto" w:fill="auto"/>
          </w:tcPr>
          <w:p w14:paraId="283BD2DD" w14:textId="77777777" w:rsidR="00435A9C" w:rsidRDefault="00435A9C" w:rsidP="006C173D"/>
        </w:tc>
      </w:tr>
      <w:tr w:rsidR="006C173D" w:rsidRPr="00987BED" w14:paraId="6ED3C0C9" w14:textId="77777777" w:rsidTr="00C52DA4">
        <w:tc>
          <w:tcPr>
            <w:tcW w:w="9760" w:type="dxa"/>
            <w:gridSpan w:val="5"/>
            <w:shd w:val="clear" w:color="auto" w:fill="auto"/>
          </w:tcPr>
          <w:p w14:paraId="39D656FB" w14:textId="77777777" w:rsidR="006C173D" w:rsidRPr="00987BED" w:rsidRDefault="0007089E" w:rsidP="006C173D">
            <w:pPr>
              <w:jc w:val="center"/>
              <w:rPr>
                <w:b/>
              </w:rPr>
            </w:pPr>
            <w:r w:rsidRPr="0007089E">
              <w:rPr>
                <w:b/>
                <w:bCs/>
              </w:rPr>
              <w:t>Skipped exon</w:t>
            </w:r>
            <w:r>
              <w:rPr>
                <w:b/>
                <w:bCs/>
              </w:rPr>
              <w:t xml:space="preserve"> </w:t>
            </w:r>
            <w:r w:rsidR="006C173D">
              <w:rPr>
                <w:b/>
              </w:rPr>
              <w:t>(SE)</w:t>
            </w:r>
          </w:p>
        </w:tc>
      </w:tr>
      <w:tr w:rsidR="006C173D" w14:paraId="349A1962" w14:textId="77777777" w:rsidTr="00C52DA4">
        <w:tc>
          <w:tcPr>
            <w:tcW w:w="2296" w:type="dxa"/>
            <w:shd w:val="clear" w:color="auto" w:fill="auto"/>
            <w:vAlign w:val="center"/>
          </w:tcPr>
          <w:p w14:paraId="4C97C48C" w14:textId="77777777" w:rsidR="006C173D" w:rsidRDefault="006C173D" w:rsidP="006C173D">
            <w:pPr>
              <w:jc w:val="center"/>
            </w:pPr>
          </w:p>
        </w:tc>
        <w:tc>
          <w:tcPr>
            <w:tcW w:w="1240" w:type="dxa"/>
            <w:shd w:val="clear" w:color="auto" w:fill="auto"/>
            <w:vAlign w:val="center"/>
          </w:tcPr>
          <w:p w14:paraId="755C0D7E" w14:textId="77777777" w:rsidR="006C173D" w:rsidRPr="006956BC" w:rsidRDefault="006C173D" w:rsidP="006C173D">
            <w:pPr>
              <w:tabs>
                <w:tab w:val="left" w:pos="2460"/>
              </w:tabs>
              <w:jc w:val="center"/>
              <w:rPr>
                <w:b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14:paraId="677E846C" w14:textId="77777777" w:rsidR="006C173D" w:rsidRPr="00DE342C" w:rsidRDefault="006C173D" w:rsidP="006C173D">
            <w:pPr>
              <w:tabs>
                <w:tab w:val="left" w:pos="1092"/>
              </w:tabs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</w:tcPr>
          <w:p w14:paraId="7BAB0191" w14:textId="77777777" w:rsidR="006C173D" w:rsidRDefault="006C173D" w:rsidP="006C173D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 xml:space="preserve">Skipping </w:t>
            </w:r>
            <w:r w:rsidRPr="00281E2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Product</w:t>
            </w: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 xml:space="preserve"> (bp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6A680BD0" w14:textId="77777777" w:rsidR="006C173D" w:rsidRDefault="006C173D" w:rsidP="006C173D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Inclusion product (bp)</w:t>
            </w:r>
          </w:p>
        </w:tc>
      </w:tr>
      <w:tr w:rsidR="00435A9C" w14:paraId="7D937552" w14:textId="77777777" w:rsidTr="00C52DA4">
        <w:trPr>
          <w:trHeight w:val="341"/>
        </w:trPr>
        <w:tc>
          <w:tcPr>
            <w:tcW w:w="2296" w:type="dxa"/>
            <w:vMerge w:val="restart"/>
            <w:shd w:val="clear" w:color="auto" w:fill="auto"/>
            <w:vAlign w:val="center"/>
          </w:tcPr>
          <w:p w14:paraId="16CC90E2" w14:textId="77777777" w:rsidR="00435A9C" w:rsidRDefault="00435A9C" w:rsidP="006C173D">
            <w:pPr>
              <w:jc w:val="center"/>
            </w:pPr>
            <w:r w:rsidRPr="00435A9C">
              <w:t>ENSSTUG00000001109</w:t>
            </w:r>
          </w:p>
          <w:p w14:paraId="40DEDE22" w14:textId="77777777" w:rsidR="00435A9C" w:rsidRDefault="00435A9C" w:rsidP="006C173D">
            <w:pPr>
              <w:jc w:val="center"/>
            </w:pPr>
            <w:r w:rsidRPr="00435A9C">
              <w:t>rap1gds1</w:t>
            </w:r>
          </w:p>
        </w:tc>
        <w:tc>
          <w:tcPr>
            <w:tcW w:w="1240" w:type="dxa"/>
            <w:shd w:val="clear" w:color="auto" w:fill="auto"/>
          </w:tcPr>
          <w:p w14:paraId="40FC8263" w14:textId="77777777" w:rsidR="00435A9C" w:rsidRPr="00A92BD9" w:rsidRDefault="00435A9C" w:rsidP="006C173D">
            <w:r w:rsidRPr="00A92BD9">
              <w:t>RAP1_F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3222E71C" w14:textId="77777777" w:rsidR="00435A9C" w:rsidRPr="00281E23" w:rsidRDefault="00435A9C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136100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GCTCCACTCCAAGGACCAC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</w:tcPr>
          <w:p w14:paraId="0008DA2B" w14:textId="77777777" w:rsidR="00435A9C" w:rsidRPr="002A0086" w:rsidRDefault="00435A9C" w:rsidP="006C173D">
            <w:pPr>
              <w:jc w:val="center"/>
              <w:rPr>
                <w:b/>
              </w:rPr>
            </w:pPr>
            <w:r w:rsidRPr="002A0086">
              <w:rPr>
                <w:b/>
              </w:rPr>
              <w:t>173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</w:tcPr>
          <w:p w14:paraId="6EA6518D" w14:textId="77777777" w:rsidR="00435A9C" w:rsidRPr="002A0086" w:rsidRDefault="00435A9C" w:rsidP="006C173D">
            <w:pPr>
              <w:jc w:val="center"/>
              <w:rPr>
                <w:b/>
              </w:rPr>
            </w:pPr>
            <w:r w:rsidRPr="002A0086">
              <w:rPr>
                <w:b/>
              </w:rPr>
              <w:t>320</w:t>
            </w:r>
          </w:p>
        </w:tc>
      </w:tr>
      <w:tr w:rsidR="00435A9C" w14:paraId="0A1BE617" w14:textId="77777777" w:rsidTr="00C52DA4">
        <w:tc>
          <w:tcPr>
            <w:tcW w:w="2296" w:type="dxa"/>
            <w:vMerge/>
            <w:shd w:val="clear" w:color="auto" w:fill="auto"/>
            <w:vAlign w:val="center"/>
          </w:tcPr>
          <w:p w14:paraId="1D08D662" w14:textId="77777777" w:rsidR="00435A9C" w:rsidRDefault="00435A9C" w:rsidP="006C173D">
            <w:pPr>
              <w:jc w:val="center"/>
            </w:pPr>
          </w:p>
        </w:tc>
        <w:tc>
          <w:tcPr>
            <w:tcW w:w="1240" w:type="dxa"/>
            <w:shd w:val="clear" w:color="auto" w:fill="auto"/>
          </w:tcPr>
          <w:p w14:paraId="7715305C" w14:textId="77777777" w:rsidR="00435A9C" w:rsidRPr="00A92BD9" w:rsidRDefault="00435A9C" w:rsidP="006C173D">
            <w:r w:rsidRPr="00A92BD9">
              <w:t>RAP1_R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02ED338F" w14:textId="77777777" w:rsidR="00435A9C" w:rsidRPr="0087481A" w:rsidRDefault="00435A9C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136100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TGAGGCACATCTCTGTGAGG</w:t>
            </w:r>
          </w:p>
        </w:tc>
        <w:tc>
          <w:tcPr>
            <w:tcW w:w="1348" w:type="dxa"/>
            <w:vMerge/>
            <w:shd w:val="clear" w:color="auto" w:fill="auto"/>
          </w:tcPr>
          <w:p w14:paraId="60DFAB6C" w14:textId="77777777" w:rsidR="00435A9C" w:rsidRPr="002A0086" w:rsidRDefault="00435A9C" w:rsidP="006C173D">
            <w:pPr>
              <w:jc w:val="center"/>
              <w:rPr>
                <w:b/>
              </w:rPr>
            </w:pPr>
          </w:p>
        </w:tc>
        <w:tc>
          <w:tcPr>
            <w:tcW w:w="1348" w:type="dxa"/>
            <w:vMerge/>
            <w:shd w:val="clear" w:color="auto" w:fill="auto"/>
          </w:tcPr>
          <w:p w14:paraId="7FC02A18" w14:textId="77777777" w:rsidR="00435A9C" w:rsidRPr="002A0086" w:rsidRDefault="00435A9C" w:rsidP="006C173D">
            <w:pPr>
              <w:jc w:val="center"/>
              <w:rPr>
                <w:b/>
              </w:rPr>
            </w:pPr>
          </w:p>
        </w:tc>
      </w:tr>
      <w:tr w:rsidR="00435A9C" w14:paraId="49759B40" w14:textId="77777777" w:rsidTr="00C52DA4">
        <w:tc>
          <w:tcPr>
            <w:tcW w:w="2296" w:type="dxa"/>
            <w:vMerge w:val="restart"/>
            <w:shd w:val="clear" w:color="auto" w:fill="auto"/>
            <w:vAlign w:val="center"/>
          </w:tcPr>
          <w:p w14:paraId="6B56AE22" w14:textId="77777777" w:rsidR="00435A9C" w:rsidRDefault="00435A9C" w:rsidP="006C173D">
            <w:pPr>
              <w:jc w:val="center"/>
            </w:pPr>
            <w:r w:rsidRPr="00435A9C">
              <w:t>ENSSTUG00000012954</w:t>
            </w:r>
          </w:p>
          <w:p w14:paraId="77634DE0" w14:textId="77777777" w:rsidR="00435A9C" w:rsidRDefault="00435A9C" w:rsidP="006C173D">
            <w:pPr>
              <w:jc w:val="center"/>
            </w:pPr>
            <w:r w:rsidRPr="00435A9C">
              <w:t>pik3ap1</w:t>
            </w:r>
          </w:p>
        </w:tc>
        <w:tc>
          <w:tcPr>
            <w:tcW w:w="1240" w:type="dxa"/>
            <w:shd w:val="clear" w:color="auto" w:fill="auto"/>
          </w:tcPr>
          <w:p w14:paraId="37AF9093" w14:textId="77777777" w:rsidR="00435A9C" w:rsidRPr="00A92BD9" w:rsidRDefault="00435A9C" w:rsidP="006C173D">
            <w:r w:rsidRPr="00A92BD9">
              <w:t>Pik3_F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654A172A" w14:textId="77777777" w:rsidR="00435A9C" w:rsidRPr="00281E23" w:rsidRDefault="00435A9C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87481A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GCAGGGGAGTTATTTGGTGA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</w:tcPr>
          <w:p w14:paraId="66679633" w14:textId="77777777" w:rsidR="00435A9C" w:rsidRPr="002A0086" w:rsidRDefault="00435A9C" w:rsidP="006C173D">
            <w:pPr>
              <w:jc w:val="center"/>
              <w:rPr>
                <w:b/>
              </w:rPr>
            </w:pPr>
            <w:r w:rsidRPr="002A0086">
              <w:rPr>
                <w:b/>
              </w:rPr>
              <w:t>229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</w:tcPr>
          <w:p w14:paraId="2EFA0A9B" w14:textId="77777777" w:rsidR="00435A9C" w:rsidRPr="002A0086" w:rsidRDefault="00435A9C" w:rsidP="006C173D">
            <w:pPr>
              <w:jc w:val="center"/>
              <w:rPr>
                <w:b/>
              </w:rPr>
            </w:pPr>
            <w:r w:rsidRPr="002A0086">
              <w:rPr>
                <w:b/>
              </w:rPr>
              <w:t>655</w:t>
            </w:r>
          </w:p>
        </w:tc>
      </w:tr>
      <w:tr w:rsidR="00435A9C" w14:paraId="4BF53A82" w14:textId="77777777" w:rsidTr="00C52DA4">
        <w:tc>
          <w:tcPr>
            <w:tcW w:w="2296" w:type="dxa"/>
            <w:vMerge/>
            <w:shd w:val="clear" w:color="auto" w:fill="auto"/>
            <w:vAlign w:val="center"/>
          </w:tcPr>
          <w:p w14:paraId="3FD1AFE8" w14:textId="77777777" w:rsidR="00435A9C" w:rsidRDefault="00435A9C" w:rsidP="006C173D">
            <w:pPr>
              <w:jc w:val="center"/>
            </w:pPr>
          </w:p>
        </w:tc>
        <w:tc>
          <w:tcPr>
            <w:tcW w:w="1240" w:type="dxa"/>
            <w:shd w:val="clear" w:color="auto" w:fill="auto"/>
          </w:tcPr>
          <w:p w14:paraId="6A561FF6" w14:textId="77777777" w:rsidR="00435A9C" w:rsidRPr="00A92BD9" w:rsidRDefault="00435A9C" w:rsidP="006C173D">
            <w:r w:rsidRPr="00A92BD9">
              <w:t>Pik3_R</w:t>
            </w:r>
          </w:p>
        </w:tc>
        <w:tc>
          <w:tcPr>
            <w:tcW w:w="3528" w:type="dxa"/>
            <w:shd w:val="clear" w:color="auto" w:fill="auto"/>
            <w:vAlign w:val="center"/>
          </w:tcPr>
          <w:p w14:paraId="0515018E" w14:textId="77777777" w:rsidR="00435A9C" w:rsidRPr="00281E23" w:rsidRDefault="00435A9C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87481A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TTCTGTAGCTTCCGCCTCAT</w:t>
            </w:r>
          </w:p>
        </w:tc>
        <w:tc>
          <w:tcPr>
            <w:tcW w:w="1348" w:type="dxa"/>
            <w:vMerge/>
            <w:shd w:val="clear" w:color="auto" w:fill="auto"/>
          </w:tcPr>
          <w:p w14:paraId="11E94841" w14:textId="77777777" w:rsidR="00435A9C" w:rsidRDefault="00435A9C" w:rsidP="006C173D"/>
        </w:tc>
        <w:tc>
          <w:tcPr>
            <w:tcW w:w="1348" w:type="dxa"/>
            <w:vMerge/>
            <w:shd w:val="clear" w:color="auto" w:fill="auto"/>
          </w:tcPr>
          <w:p w14:paraId="3D85AAC6" w14:textId="77777777" w:rsidR="00435A9C" w:rsidRDefault="00435A9C" w:rsidP="006C173D"/>
        </w:tc>
      </w:tr>
      <w:tr w:rsidR="006C173D" w14:paraId="35B220E7" w14:textId="77777777" w:rsidTr="00C52DA4">
        <w:tc>
          <w:tcPr>
            <w:tcW w:w="9760" w:type="dxa"/>
            <w:gridSpan w:val="5"/>
            <w:shd w:val="clear" w:color="auto" w:fill="auto"/>
            <w:vAlign w:val="center"/>
          </w:tcPr>
          <w:p w14:paraId="19D25922" w14:textId="77777777" w:rsidR="006C173D" w:rsidRDefault="0007089E" w:rsidP="006C173D">
            <w:pPr>
              <w:jc w:val="center"/>
            </w:pPr>
            <w:r w:rsidRPr="0007089E">
              <w:rPr>
                <w:b/>
                <w:bCs/>
              </w:rPr>
              <w:t>Retention intron</w:t>
            </w:r>
            <w:r>
              <w:rPr>
                <w:b/>
                <w:bCs/>
              </w:rPr>
              <w:t xml:space="preserve"> </w:t>
            </w:r>
            <w:r w:rsidR="006C173D">
              <w:rPr>
                <w:b/>
              </w:rPr>
              <w:t>(R</w:t>
            </w:r>
            <w:r>
              <w:rPr>
                <w:b/>
              </w:rPr>
              <w:t>I</w:t>
            </w:r>
            <w:r w:rsidR="006C173D">
              <w:rPr>
                <w:b/>
              </w:rPr>
              <w:t>)</w:t>
            </w:r>
          </w:p>
        </w:tc>
      </w:tr>
      <w:tr w:rsidR="0007089E" w14:paraId="098E08AC" w14:textId="77777777" w:rsidTr="00C52DA4">
        <w:tc>
          <w:tcPr>
            <w:tcW w:w="2296" w:type="dxa"/>
            <w:shd w:val="clear" w:color="auto" w:fill="auto"/>
            <w:vAlign w:val="center"/>
          </w:tcPr>
          <w:p w14:paraId="0DA51690" w14:textId="77777777" w:rsidR="006C173D" w:rsidRDefault="006C173D" w:rsidP="006C173D">
            <w:pPr>
              <w:jc w:val="center"/>
            </w:pPr>
          </w:p>
        </w:tc>
        <w:tc>
          <w:tcPr>
            <w:tcW w:w="1240" w:type="dxa"/>
            <w:shd w:val="clear" w:color="auto" w:fill="auto"/>
          </w:tcPr>
          <w:p w14:paraId="115F4139" w14:textId="77777777" w:rsidR="006C173D" w:rsidRDefault="006C173D" w:rsidP="006C173D">
            <w:pPr>
              <w:rPr>
                <w:b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14:paraId="0E55CFF2" w14:textId="77777777" w:rsidR="006C173D" w:rsidRPr="0087481A" w:rsidRDefault="006C173D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shd w:val="clear" w:color="auto" w:fill="auto"/>
          </w:tcPr>
          <w:p w14:paraId="0D173F26" w14:textId="77777777" w:rsidR="006C173D" w:rsidRPr="00EB6FBE" w:rsidRDefault="006C173D" w:rsidP="006C173D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EB6FBE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Skipping Product length</w:t>
            </w:r>
          </w:p>
          <w:p w14:paraId="4FDE4C2D" w14:textId="77777777" w:rsidR="006C173D" w:rsidRPr="00EB6FBE" w:rsidRDefault="006C173D" w:rsidP="006C173D">
            <w:pPr>
              <w:jc w:val="center"/>
              <w:rPr>
                <w:b/>
              </w:rPr>
            </w:pPr>
            <w:r w:rsidRPr="00EB6FBE">
              <w:rPr>
                <w:b/>
              </w:rPr>
              <w:t>(bp)</w:t>
            </w:r>
          </w:p>
        </w:tc>
        <w:tc>
          <w:tcPr>
            <w:tcW w:w="1348" w:type="dxa"/>
            <w:shd w:val="clear" w:color="auto" w:fill="auto"/>
          </w:tcPr>
          <w:p w14:paraId="1E1D3D1B" w14:textId="77777777" w:rsidR="006C173D" w:rsidRPr="00EB6FBE" w:rsidRDefault="006C173D" w:rsidP="006C173D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EB6FBE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Intron</w:t>
            </w:r>
          </w:p>
          <w:p w14:paraId="62BDF7B8" w14:textId="77777777" w:rsidR="006C173D" w:rsidRPr="00EB6FBE" w:rsidRDefault="006C173D" w:rsidP="006C173D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EB6FBE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Inclusion product</w:t>
            </w:r>
          </w:p>
          <w:p w14:paraId="2CD52F8D" w14:textId="77777777" w:rsidR="006C173D" w:rsidRPr="00EB6FBE" w:rsidRDefault="006C173D" w:rsidP="006C173D">
            <w:pPr>
              <w:jc w:val="center"/>
              <w:rPr>
                <w:b/>
              </w:rPr>
            </w:pPr>
            <w:r w:rsidRPr="00EB6FBE">
              <w:rPr>
                <w:b/>
              </w:rPr>
              <w:t>(bp)</w:t>
            </w:r>
          </w:p>
        </w:tc>
      </w:tr>
      <w:tr w:rsidR="0007089E" w14:paraId="5C9B0287" w14:textId="77777777" w:rsidTr="00C52DA4">
        <w:tc>
          <w:tcPr>
            <w:tcW w:w="2296" w:type="dxa"/>
            <w:vMerge w:val="restart"/>
            <w:shd w:val="clear" w:color="auto" w:fill="auto"/>
            <w:vAlign w:val="center"/>
          </w:tcPr>
          <w:p w14:paraId="28EF56CC" w14:textId="77777777" w:rsidR="0007089E" w:rsidRPr="0007089E" w:rsidRDefault="0007089E" w:rsidP="0007089E">
            <w:pPr>
              <w:jc w:val="center"/>
              <w:rPr>
                <w:bCs/>
              </w:rPr>
            </w:pPr>
            <w:r w:rsidRPr="0007089E">
              <w:rPr>
                <w:bCs/>
              </w:rPr>
              <w:t>ENSSTUG00000037971</w:t>
            </w:r>
          </w:p>
          <w:p w14:paraId="00E19F50" w14:textId="77777777" w:rsidR="0007089E" w:rsidRPr="0007089E" w:rsidRDefault="0007089E" w:rsidP="0007089E">
            <w:pPr>
              <w:jc w:val="center"/>
              <w:rPr>
                <w:lang w:val="en-US"/>
              </w:rPr>
            </w:pPr>
            <w:r w:rsidRPr="0007089E">
              <w:rPr>
                <w:bCs/>
              </w:rPr>
              <w:t>rabgef1</w:t>
            </w:r>
          </w:p>
        </w:tc>
        <w:tc>
          <w:tcPr>
            <w:tcW w:w="1240" w:type="dxa"/>
            <w:shd w:val="clear" w:color="auto" w:fill="auto"/>
          </w:tcPr>
          <w:p w14:paraId="6AA97350" w14:textId="77777777" w:rsidR="0007089E" w:rsidRPr="00A92BD9" w:rsidRDefault="0007089E" w:rsidP="006C173D">
            <w:proofErr w:type="spellStart"/>
            <w:r w:rsidRPr="00A92BD9">
              <w:t>Rabg_F</w:t>
            </w:r>
            <w:proofErr w:type="spellEnd"/>
          </w:p>
        </w:tc>
        <w:tc>
          <w:tcPr>
            <w:tcW w:w="3528" w:type="dxa"/>
            <w:shd w:val="clear" w:color="auto" w:fill="auto"/>
            <w:vAlign w:val="center"/>
          </w:tcPr>
          <w:p w14:paraId="01B9A733" w14:textId="77777777" w:rsidR="0007089E" w:rsidRPr="00281E23" w:rsidRDefault="0007089E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A87881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TAATCGAGATGGATGCCAAG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</w:tcPr>
          <w:p w14:paraId="4A4FF404" w14:textId="77777777" w:rsidR="0007089E" w:rsidRPr="002A0086" w:rsidRDefault="0007089E" w:rsidP="006C173D">
            <w:pPr>
              <w:jc w:val="center"/>
              <w:rPr>
                <w:b/>
              </w:rPr>
            </w:pPr>
            <w:r w:rsidRPr="002A0086">
              <w:rPr>
                <w:b/>
              </w:rPr>
              <w:t>153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</w:tcPr>
          <w:p w14:paraId="785128E6" w14:textId="77777777" w:rsidR="0007089E" w:rsidRPr="002A0086" w:rsidRDefault="0007089E" w:rsidP="006C173D">
            <w:pPr>
              <w:jc w:val="center"/>
              <w:rPr>
                <w:b/>
              </w:rPr>
            </w:pPr>
            <w:r w:rsidRPr="002A0086">
              <w:rPr>
                <w:b/>
              </w:rPr>
              <w:t>246</w:t>
            </w:r>
          </w:p>
        </w:tc>
      </w:tr>
      <w:tr w:rsidR="0007089E" w14:paraId="688D67E7" w14:textId="77777777" w:rsidTr="00C52DA4">
        <w:tc>
          <w:tcPr>
            <w:tcW w:w="2296" w:type="dxa"/>
            <w:vMerge/>
            <w:shd w:val="clear" w:color="auto" w:fill="auto"/>
            <w:vAlign w:val="center"/>
          </w:tcPr>
          <w:p w14:paraId="41BCE25D" w14:textId="77777777" w:rsidR="0007089E" w:rsidRDefault="0007089E" w:rsidP="006C173D">
            <w:pPr>
              <w:jc w:val="center"/>
            </w:pPr>
          </w:p>
        </w:tc>
        <w:tc>
          <w:tcPr>
            <w:tcW w:w="1240" w:type="dxa"/>
            <w:shd w:val="clear" w:color="auto" w:fill="auto"/>
          </w:tcPr>
          <w:p w14:paraId="0644E427" w14:textId="77777777" w:rsidR="0007089E" w:rsidRPr="00A92BD9" w:rsidRDefault="0007089E" w:rsidP="006C173D">
            <w:proofErr w:type="spellStart"/>
            <w:r w:rsidRPr="00A92BD9">
              <w:t>Rabg_R</w:t>
            </w:r>
            <w:proofErr w:type="spellEnd"/>
          </w:p>
        </w:tc>
        <w:tc>
          <w:tcPr>
            <w:tcW w:w="3528" w:type="dxa"/>
            <w:shd w:val="clear" w:color="auto" w:fill="auto"/>
            <w:vAlign w:val="center"/>
          </w:tcPr>
          <w:p w14:paraId="1BF161E5" w14:textId="77777777" w:rsidR="0007089E" w:rsidRPr="00281E23" w:rsidRDefault="0007089E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A87881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TGAAGTAGTAGCCACTCTCTCCTG</w:t>
            </w:r>
          </w:p>
        </w:tc>
        <w:tc>
          <w:tcPr>
            <w:tcW w:w="1348" w:type="dxa"/>
            <w:vMerge/>
            <w:shd w:val="clear" w:color="auto" w:fill="DBE5F1" w:themeFill="accent1" w:themeFillTint="33"/>
          </w:tcPr>
          <w:p w14:paraId="16454ABD" w14:textId="77777777" w:rsidR="0007089E" w:rsidRDefault="0007089E" w:rsidP="006C173D"/>
        </w:tc>
        <w:tc>
          <w:tcPr>
            <w:tcW w:w="1348" w:type="dxa"/>
            <w:vMerge/>
            <w:shd w:val="clear" w:color="auto" w:fill="DBE5F1" w:themeFill="accent1" w:themeFillTint="33"/>
          </w:tcPr>
          <w:p w14:paraId="7B50DF24" w14:textId="77777777" w:rsidR="0007089E" w:rsidRDefault="0007089E" w:rsidP="006C173D"/>
        </w:tc>
      </w:tr>
      <w:tr w:rsidR="006C173D" w14:paraId="613643B1" w14:textId="77777777" w:rsidTr="00C52DA4">
        <w:tc>
          <w:tcPr>
            <w:tcW w:w="9760" w:type="dxa"/>
            <w:gridSpan w:val="5"/>
            <w:shd w:val="clear" w:color="auto" w:fill="auto"/>
            <w:vAlign w:val="center"/>
          </w:tcPr>
          <w:p w14:paraId="13D804A1" w14:textId="77777777" w:rsidR="006C173D" w:rsidRPr="00732D97" w:rsidRDefault="006C173D" w:rsidP="006C173D">
            <w:pPr>
              <w:jc w:val="center"/>
              <w:rPr>
                <w:b/>
              </w:rPr>
            </w:pPr>
            <w:r w:rsidRPr="00732D97">
              <w:rPr>
                <w:b/>
              </w:rPr>
              <w:t>Mutually exclusive exons (MXE)</w:t>
            </w:r>
          </w:p>
        </w:tc>
      </w:tr>
      <w:tr w:rsidR="006C173D" w14:paraId="4D5CAE2E" w14:textId="77777777" w:rsidTr="00C52DA4">
        <w:tc>
          <w:tcPr>
            <w:tcW w:w="2296" w:type="dxa"/>
            <w:shd w:val="clear" w:color="auto" w:fill="FFFFFF" w:themeFill="background1"/>
            <w:vAlign w:val="center"/>
          </w:tcPr>
          <w:p w14:paraId="79CFC7C5" w14:textId="77777777" w:rsidR="006C173D" w:rsidRDefault="006C173D" w:rsidP="006C173D">
            <w:pPr>
              <w:jc w:val="center"/>
            </w:pPr>
          </w:p>
        </w:tc>
        <w:tc>
          <w:tcPr>
            <w:tcW w:w="1240" w:type="dxa"/>
            <w:shd w:val="clear" w:color="auto" w:fill="FFFFFF" w:themeFill="background1"/>
          </w:tcPr>
          <w:p w14:paraId="332FD50A" w14:textId="77777777" w:rsidR="006C173D" w:rsidRPr="007B3F6F" w:rsidRDefault="006C173D" w:rsidP="006C173D">
            <w:pPr>
              <w:rPr>
                <w:b/>
              </w:rPr>
            </w:pPr>
          </w:p>
        </w:tc>
        <w:tc>
          <w:tcPr>
            <w:tcW w:w="3528" w:type="dxa"/>
            <w:shd w:val="clear" w:color="auto" w:fill="FFFFFF" w:themeFill="background1"/>
            <w:vAlign w:val="center"/>
          </w:tcPr>
          <w:p w14:paraId="4D0CBFDE" w14:textId="77777777" w:rsidR="006C173D" w:rsidRPr="0082726C" w:rsidRDefault="006C173D" w:rsidP="006C173D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shd w:val="clear" w:color="auto" w:fill="FFFFFF" w:themeFill="background1"/>
          </w:tcPr>
          <w:p w14:paraId="7D297C50" w14:textId="77777777" w:rsidR="006C173D" w:rsidRDefault="006C173D" w:rsidP="006C173D">
            <w:pPr>
              <w:jc w:val="center"/>
              <w:rPr>
                <w:b/>
              </w:rPr>
            </w:pPr>
            <w:r w:rsidRPr="00732D97">
              <w:rPr>
                <w:b/>
              </w:rPr>
              <w:t>MXE Exon1</w:t>
            </w:r>
          </w:p>
          <w:p w14:paraId="3B931302" w14:textId="77777777" w:rsidR="006C173D" w:rsidRPr="00732D97" w:rsidRDefault="006C173D" w:rsidP="006C173D">
            <w:pPr>
              <w:jc w:val="center"/>
              <w:rPr>
                <w:b/>
              </w:rPr>
            </w:pPr>
            <w:r>
              <w:rPr>
                <w:b/>
              </w:rPr>
              <w:t>(bp)</w:t>
            </w:r>
          </w:p>
        </w:tc>
        <w:tc>
          <w:tcPr>
            <w:tcW w:w="1348" w:type="dxa"/>
            <w:shd w:val="clear" w:color="auto" w:fill="FFFFFF" w:themeFill="background1"/>
          </w:tcPr>
          <w:p w14:paraId="144CF6A4" w14:textId="77777777" w:rsidR="006C173D" w:rsidRDefault="006C173D" w:rsidP="006C173D">
            <w:pPr>
              <w:jc w:val="center"/>
              <w:rPr>
                <w:b/>
              </w:rPr>
            </w:pPr>
            <w:r w:rsidRPr="00732D97">
              <w:rPr>
                <w:b/>
              </w:rPr>
              <w:t>MXE Exon</w:t>
            </w:r>
            <w:r>
              <w:rPr>
                <w:b/>
              </w:rPr>
              <w:t>2</w:t>
            </w:r>
          </w:p>
          <w:p w14:paraId="679EACEB" w14:textId="77777777" w:rsidR="006C173D" w:rsidRPr="003F43E4" w:rsidRDefault="006C173D" w:rsidP="006C173D">
            <w:pPr>
              <w:jc w:val="center"/>
              <w:rPr>
                <w:b/>
              </w:rPr>
            </w:pPr>
            <w:r w:rsidRPr="003F43E4">
              <w:rPr>
                <w:b/>
              </w:rPr>
              <w:t>(bp)</w:t>
            </w:r>
          </w:p>
        </w:tc>
      </w:tr>
      <w:tr w:rsidR="008B0ABC" w14:paraId="262425CB" w14:textId="77777777" w:rsidTr="0059799E">
        <w:tc>
          <w:tcPr>
            <w:tcW w:w="2296" w:type="dxa"/>
            <w:vMerge w:val="restart"/>
            <w:shd w:val="clear" w:color="auto" w:fill="FFFFFF" w:themeFill="background1"/>
            <w:vAlign w:val="center"/>
          </w:tcPr>
          <w:p w14:paraId="52442737" w14:textId="74EB4EA0" w:rsidR="008B0ABC" w:rsidRDefault="008B0ABC" w:rsidP="00EB6BA4">
            <w:pPr>
              <w:jc w:val="center"/>
            </w:pPr>
            <w:r w:rsidRPr="001B0C12">
              <w:t>ENSSTUG00000040153 mef2d</w:t>
            </w: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14:paraId="1BA14BE3" w14:textId="4D831D92" w:rsidR="008B0ABC" w:rsidRPr="007B3F6F" w:rsidRDefault="008B0ABC" w:rsidP="00EB6BA4">
            <w:pPr>
              <w:rPr>
                <w:b/>
              </w:rPr>
            </w:pPr>
            <w:r w:rsidRPr="00A92BD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Mef2_E1_F</w:t>
            </w:r>
          </w:p>
        </w:tc>
        <w:tc>
          <w:tcPr>
            <w:tcW w:w="3528" w:type="dxa"/>
            <w:shd w:val="clear" w:color="auto" w:fill="FFFFFF" w:themeFill="background1"/>
            <w:vAlign w:val="center"/>
          </w:tcPr>
          <w:p w14:paraId="15E91451" w14:textId="3A125A82" w:rsidR="008B0ABC" w:rsidRPr="0082726C" w:rsidRDefault="008B0ABC" w:rsidP="00EB6BA4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147A3A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ACAGAGCGGGGATTTGTCTA</w:t>
            </w:r>
          </w:p>
        </w:tc>
        <w:tc>
          <w:tcPr>
            <w:tcW w:w="2696" w:type="dxa"/>
            <w:gridSpan w:val="2"/>
            <w:vMerge w:val="restart"/>
            <w:shd w:val="clear" w:color="auto" w:fill="FFFFFF" w:themeFill="background1"/>
          </w:tcPr>
          <w:p w14:paraId="56AF823C" w14:textId="66817B2F" w:rsidR="008B0ABC" w:rsidRPr="00732D97" w:rsidRDefault="008B0ABC" w:rsidP="00EB6BA4">
            <w:pPr>
              <w:jc w:val="center"/>
              <w:rPr>
                <w:b/>
              </w:rPr>
            </w:pPr>
            <w:r w:rsidRPr="002A0086">
              <w:rPr>
                <w:b/>
              </w:rPr>
              <w:t>241</w:t>
            </w:r>
          </w:p>
        </w:tc>
      </w:tr>
      <w:tr w:rsidR="008B0ABC" w14:paraId="390DFB41" w14:textId="77777777" w:rsidTr="0059799E">
        <w:tc>
          <w:tcPr>
            <w:tcW w:w="2296" w:type="dxa"/>
            <w:vMerge/>
            <w:shd w:val="clear" w:color="auto" w:fill="FFFFFF" w:themeFill="background1"/>
            <w:vAlign w:val="center"/>
          </w:tcPr>
          <w:p w14:paraId="162A1AB7" w14:textId="77777777" w:rsidR="008B0ABC" w:rsidRDefault="008B0ABC" w:rsidP="00EB6BA4">
            <w:pPr>
              <w:jc w:val="center"/>
            </w:pP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14:paraId="684FA117" w14:textId="6D2707BD" w:rsidR="008B0ABC" w:rsidRPr="007B3F6F" w:rsidRDefault="008B0ABC" w:rsidP="00EB6BA4">
            <w:pPr>
              <w:rPr>
                <w:b/>
              </w:rPr>
            </w:pPr>
            <w:r w:rsidRPr="00A92BD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Mef2_R</w:t>
            </w:r>
          </w:p>
        </w:tc>
        <w:tc>
          <w:tcPr>
            <w:tcW w:w="3528" w:type="dxa"/>
            <w:shd w:val="clear" w:color="auto" w:fill="FFFFFF" w:themeFill="background1"/>
            <w:vAlign w:val="center"/>
          </w:tcPr>
          <w:p w14:paraId="51E3DB8D" w14:textId="0D60C7B0" w:rsidR="008B0ABC" w:rsidRPr="0082726C" w:rsidRDefault="008B0ABC" w:rsidP="00EB6BA4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147A3A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CTCCAGGCACAGTAGGGAAC</w:t>
            </w:r>
          </w:p>
        </w:tc>
        <w:tc>
          <w:tcPr>
            <w:tcW w:w="2696" w:type="dxa"/>
            <w:gridSpan w:val="2"/>
            <w:vMerge/>
            <w:shd w:val="clear" w:color="auto" w:fill="FFFFFF" w:themeFill="background1"/>
          </w:tcPr>
          <w:p w14:paraId="6CE8C657" w14:textId="77777777" w:rsidR="008B0ABC" w:rsidRPr="00732D97" w:rsidRDefault="008B0ABC" w:rsidP="00EB6BA4">
            <w:pPr>
              <w:jc w:val="center"/>
              <w:rPr>
                <w:b/>
              </w:rPr>
            </w:pPr>
          </w:p>
        </w:tc>
      </w:tr>
      <w:tr w:rsidR="00594740" w14:paraId="122F1191" w14:textId="77777777" w:rsidTr="00B10058">
        <w:tc>
          <w:tcPr>
            <w:tcW w:w="2296" w:type="dxa"/>
            <w:vMerge/>
            <w:shd w:val="clear" w:color="auto" w:fill="FFFFFF" w:themeFill="background1"/>
            <w:vAlign w:val="center"/>
          </w:tcPr>
          <w:p w14:paraId="0707429E" w14:textId="77777777" w:rsidR="00594740" w:rsidRDefault="00594740" w:rsidP="00EB6BA4">
            <w:pPr>
              <w:jc w:val="center"/>
            </w:pP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14:paraId="3C935D7F" w14:textId="77777777" w:rsidR="00594740" w:rsidRPr="00A92BD9" w:rsidRDefault="00594740" w:rsidP="00EB6BA4">
            <w:pPr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</w:p>
        </w:tc>
        <w:tc>
          <w:tcPr>
            <w:tcW w:w="3528" w:type="dxa"/>
            <w:shd w:val="clear" w:color="auto" w:fill="FFFFFF" w:themeFill="background1"/>
            <w:vAlign w:val="center"/>
          </w:tcPr>
          <w:p w14:paraId="7C76B084" w14:textId="77777777" w:rsidR="00594740" w:rsidRPr="00147A3A" w:rsidRDefault="00594740" w:rsidP="00EB6BA4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shd w:val="clear" w:color="auto" w:fill="FFFFFF" w:themeFill="background1"/>
          </w:tcPr>
          <w:p w14:paraId="705EC0EB" w14:textId="77777777" w:rsidR="00594740" w:rsidRPr="00732D97" w:rsidRDefault="00594740" w:rsidP="00EB6BA4">
            <w:pPr>
              <w:jc w:val="center"/>
              <w:rPr>
                <w:b/>
              </w:rPr>
            </w:pPr>
          </w:p>
        </w:tc>
        <w:tc>
          <w:tcPr>
            <w:tcW w:w="1348" w:type="dxa"/>
            <w:shd w:val="clear" w:color="auto" w:fill="FFFFFF" w:themeFill="background1"/>
          </w:tcPr>
          <w:p w14:paraId="7E1BF912" w14:textId="77777777" w:rsidR="00594740" w:rsidRPr="00732D97" w:rsidRDefault="00594740" w:rsidP="00EB6BA4">
            <w:pPr>
              <w:jc w:val="center"/>
              <w:rPr>
                <w:b/>
              </w:rPr>
            </w:pPr>
          </w:p>
        </w:tc>
      </w:tr>
      <w:tr w:rsidR="008B0ABC" w14:paraId="134861D1" w14:textId="77777777" w:rsidTr="0086019E">
        <w:tc>
          <w:tcPr>
            <w:tcW w:w="2296" w:type="dxa"/>
            <w:vMerge/>
            <w:shd w:val="clear" w:color="auto" w:fill="FFFFFF" w:themeFill="background1"/>
            <w:vAlign w:val="center"/>
          </w:tcPr>
          <w:p w14:paraId="48D65F10" w14:textId="77777777" w:rsidR="008B0ABC" w:rsidRDefault="008B0ABC" w:rsidP="00594740">
            <w:pPr>
              <w:jc w:val="center"/>
            </w:pP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14:paraId="6309C0C7" w14:textId="3175E946" w:rsidR="008B0ABC" w:rsidRPr="00A92BD9" w:rsidRDefault="008B0ABC" w:rsidP="00594740">
            <w:pPr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92BD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Mef2_E2_F</w:t>
            </w:r>
          </w:p>
        </w:tc>
        <w:tc>
          <w:tcPr>
            <w:tcW w:w="3528" w:type="dxa"/>
            <w:shd w:val="clear" w:color="auto" w:fill="FFFFFF" w:themeFill="background1"/>
            <w:vAlign w:val="center"/>
          </w:tcPr>
          <w:p w14:paraId="08357594" w14:textId="1382E5B8" w:rsidR="008B0ABC" w:rsidRPr="00147A3A" w:rsidRDefault="008B0ABC" w:rsidP="00594740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9642A9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CCAACCTCCTCTTGGGTAGA</w:t>
            </w:r>
          </w:p>
        </w:tc>
        <w:tc>
          <w:tcPr>
            <w:tcW w:w="2696" w:type="dxa"/>
            <w:gridSpan w:val="2"/>
            <w:vMerge w:val="restart"/>
            <w:shd w:val="clear" w:color="auto" w:fill="FFFFFF" w:themeFill="background1"/>
          </w:tcPr>
          <w:p w14:paraId="56A1ABCB" w14:textId="1B682748" w:rsidR="008B0ABC" w:rsidRPr="00732D97" w:rsidRDefault="008B0ABC" w:rsidP="00594740">
            <w:pPr>
              <w:jc w:val="center"/>
              <w:rPr>
                <w:b/>
              </w:rPr>
            </w:pPr>
            <w:r w:rsidRPr="002A0086">
              <w:rPr>
                <w:b/>
              </w:rPr>
              <w:t>238</w:t>
            </w:r>
          </w:p>
        </w:tc>
      </w:tr>
      <w:tr w:rsidR="008B0ABC" w14:paraId="46415107" w14:textId="77777777" w:rsidTr="0086019E">
        <w:tc>
          <w:tcPr>
            <w:tcW w:w="2296" w:type="dxa"/>
            <w:vMerge/>
            <w:shd w:val="clear" w:color="auto" w:fill="FFFFFF" w:themeFill="background1"/>
            <w:vAlign w:val="center"/>
          </w:tcPr>
          <w:p w14:paraId="4DD35F38" w14:textId="77777777" w:rsidR="008B0ABC" w:rsidRDefault="008B0ABC" w:rsidP="00594740">
            <w:pPr>
              <w:jc w:val="center"/>
            </w:pP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14:paraId="40F8C980" w14:textId="1FB37BAB" w:rsidR="008B0ABC" w:rsidRPr="00A92BD9" w:rsidRDefault="008B0ABC" w:rsidP="00594740">
            <w:pPr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92BD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Mef2_R</w:t>
            </w:r>
          </w:p>
        </w:tc>
        <w:tc>
          <w:tcPr>
            <w:tcW w:w="3528" w:type="dxa"/>
            <w:shd w:val="clear" w:color="auto" w:fill="FFFFFF" w:themeFill="background1"/>
            <w:vAlign w:val="center"/>
          </w:tcPr>
          <w:p w14:paraId="23570B65" w14:textId="439C0EF6" w:rsidR="008B0ABC" w:rsidRPr="00147A3A" w:rsidRDefault="008B0ABC" w:rsidP="00594740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147A3A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CTCCAGGCACAGTAGGGAAC</w:t>
            </w:r>
          </w:p>
        </w:tc>
        <w:tc>
          <w:tcPr>
            <w:tcW w:w="2696" w:type="dxa"/>
            <w:gridSpan w:val="2"/>
            <w:vMerge/>
            <w:shd w:val="clear" w:color="auto" w:fill="FFFFFF" w:themeFill="background1"/>
          </w:tcPr>
          <w:p w14:paraId="4DC98006" w14:textId="77777777" w:rsidR="008B0ABC" w:rsidRPr="00732D97" w:rsidRDefault="008B0ABC" w:rsidP="00594740">
            <w:pPr>
              <w:jc w:val="center"/>
              <w:rPr>
                <w:b/>
              </w:rPr>
            </w:pPr>
          </w:p>
        </w:tc>
      </w:tr>
    </w:tbl>
    <w:p w14:paraId="1FA3450B" w14:textId="77777777" w:rsidR="00217248" w:rsidRPr="00466A63" w:rsidRDefault="00495294" w:rsidP="00466A63">
      <w:pPr>
        <w:rPr>
          <w:bCs/>
          <w:sz w:val="24"/>
          <w:szCs w:val="24"/>
        </w:rPr>
      </w:pPr>
      <w:r w:rsidRPr="006C173D">
        <w:rPr>
          <w:b/>
          <w:sz w:val="24"/>
          <w:szCs w:val="24"/>
        </w:rPr>
        <w:t>Table S</w:t>
      </w:r>
      <w:r w:rsidR="006C173D" w:rsidRPr="006C173D">
        <w:rPr>
          <w:b/>
          <w:sz w:val="24"/>
          <w:szCs w:val="24"/>
        </w:rPr>
        <w:t>5</w:t>
      </w:r>
      <w:r w:rsidRPr="006C173D">
        <w:rPr>
          <w:b/>
          <w:sz w:val="24"/>
          <w:szCs w:val="24"/>
        </w:rPr>
        <w:t xml:space="preserve">. </w:t>
      </w:r>
      <w:r w:rsidRPr="00466A63">
        <w:rPr>
          <w:bCs/>
          <w:sz w:val="24"/>
          <w:szCs w:val="24"/>
        </w:rPr>
        <w:t>List of primers</w:t>
      </w:r>
      <w:r w:rsidR="006C173D" w:rsidRPr="00466A63">
        <w:rPr>
          <w:bCs/>
          <w:sz w:val="24"/>
          <w:szCs w:val="24"/>
        </w:rPr>
        <w:t xml:space="preserve"> used in this study to validate alternative splice events</w:t>
      </w:r>
    </w:p>
    <w:sectPr w:rsidR="00217248" w:rsidRPr="00466A6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248"/>
    <w:rsid w:val="0007089E"/>
    <w:rsid w:val="001B0C12"/>
    <w:rsid w:val="00217248"/>
    <w:rsid w:val="002A0086"/>
    <w:rsid w:val="003F43E4"/>
    <w:rsid w:val="00435A9C"/>
    <w:rsid w:val="00466A63"/>
    <w:rsid w:val="00495294"/>
    <w:rsid w:val="00594740"/>
    <w:rsid w:val="006C173D"/>
    <w:rsid w:val="008B0ABC"/>
    <w:rsid w:val="00A92BD9"/>
    <w:rsid w:val="00C52DA4"/>
    <w:rsid w:val="00D33416"/>
    <w:rsid w:val="00EB6BA4"/>
    <w:rsid w:val="00FA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850BED"/>
  <w15:chartTrackingRefBased/>
  <w15:docId w15:val="{9A35B29A-F281-4204-92C2-82A68EC25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U11055</cp:lastModifiedBy>
  <cp:revision>5</cp:revision>
  <dcterms:created xsi:type="dcterms:W3CDTF">2022-05-11T15:26:00Z</dcterms:created>
  <dcterms:modified xsi:type="dcterms:W3CDTF">2022-05-11T16:09:00Z</dcterms:modified>
</cp:coreProperties>
</file>